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31BABD" w14:textId="77777777" w:rsidR="00500058" w:rsidRPr="002210F1" w:rsidRDefault="00084027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 w:rsidRPr="002210F1">
        <w:rPr>
          <w:rFonts w:ascii="Times New Roman" w:hAnsi="Times New Roman" w:cs="Times New Roman"/>
          <w:b/>
          <w:sz w:val="20"/>
          <w:szCs w:val="20"/>
        </w:rPr>
        <w:t>Gene burden analysis of common variants.</w:t>
      </w:r>
    </w:p>
    <w:tbl>
      <w:tblPr>
        <w:tblpPr w:leftFromText="180" w:rightFromText="180" w:vertAnchor="page" w:horzAnchor="page" w:tblpX="1520" w:tblpY="2177"/>
        <w:tblW w:w="130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2320"/>
        <w:gridCol w:w="760"/>
        <w:gridCol w:w="520"/>
        <w:gridCol w:w="600"/>
        <w:gridCol w:w="620"/>
        <w:gridCol w:w="6880"/>
      </w:tblGrid>
      <w:tr w:rsidR="00084027" w:rsidRPr="002210F1" w14:paraId="1FE43275" w14:textId="77777777" w:rsidTr="009553C1">
        <w:trPr>
          <w:trHeight w:val="220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5C4B8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cript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89B70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FF44D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BF4ED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var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028D3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st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B02E3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2210F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6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AAF50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es/controls (number of variants)</w:t>
            </w:r>
          </w:p>
        </w:tc>
      </w:tr>
      <w:tr w:rsidR="00084027" w:rsidRPr="002210F1" w14:paraId="17251441" w14:textId="77777777" w:rsidTr="009553C1">
        <w:trPr>
          <w:trHeight w:val="2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0744B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0317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A2727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4:106638697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.1067559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CEF10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STC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C283B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03D2A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77D61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1B54C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/4(1)</w:t>
            </w: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15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3(1);21/4(1);5/10(1)</w:t>
            </w:r>
          </w:p>
        </w:tc>
      </w:tr>
      <w:tr w:rsidR="00084027" w:rsidRPr="002210F1" w14:paraId="479409EB" w14:textId="77777777" w:rsidTr="009553C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6CDD2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24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29A5A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4:106638697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.106755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836DB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ST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D1FF6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0073E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2BE6C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01A77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/4(1)</w:t>
            </w: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15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3(1);21/4(1);5/10(1)</w:t>
            </w:r>
          </w:p>
        </w:tc>
      </w:tr>
      <w:tr w:rsidR="00084027" w:rsidRPr="002210F1" w14:paraId="333B614B" w14:textId="77777777" w:rsidTr="009553C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D492D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0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CFDCB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5:141974572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.141993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1224D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G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D9761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50895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6F346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FB8A5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14(1)</w:t>
            </w: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63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64(1);69/64(1)</w:t>
            </w:r>
          </w:p>
        </w:tc>
      </w:tr>
      <w:tr w:rsidR="00084027" w:rsidRPr="002210F1" w14:paraId="2714A183" w14:textId="77777777" w:rsidTr="009553C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03B70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144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4EC36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5:141974572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.141993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6BA1F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G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EFD52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90642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1F928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02B94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14(1)</w:t>
            </w: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63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64(1);69/64(1)</w:t>
            </w:r>
          </w:p>
        </w:tc>
      </w:tr>
      <w:tr w:rsidR="00084027" w:rsidRPr="002210F1" w14:paraId="2A1C99DB" w14:textId="77777777" w:rsidTr="009553C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4E2C6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144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CAB02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5:141974572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.141993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946D6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G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F7B26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440F1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C12C0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8283E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14(1)</w:t>
            </w: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63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64(1);69/64(1)</w:t>
            </w:r>
          </w:p>
        </w:tc>
      </w:tr>
      <w:tr w:rsidR="00084027" w:rsidRPr="002210F1" w14:paraId="4934EAEC" w14:textId="77777777" w:rsidTr="009553C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73D67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144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B5FE7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5:141974572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.141993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ADF55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G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6A57C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74536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7072C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B2C07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14(1)</w:t>
            </w: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63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64(1);69/64(1)</w:t>
            </w:r>
          </w:p>
        </w:tc>
      </w:tr>
      <w:tr w:rsidR="00084027" w:rsidRPr="002210F1" w14:paraId="02C308E2" w14:textId="77777777" w:rsidTr="009553C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54C89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257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5CD5B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5:141974572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.141993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3EEA1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G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676C5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74D10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4556C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DFEC0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14(1)</w:t>
            </w: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63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64(1);69/64(1)</w:t>
            </w:r>
          </w:p>
        </w:tc>
      </w:tr>
      <w:tr w:rsidR="00084027" w:rsidRPr="002210F1" w14:paraId="7282D128" w14:textId="77777777" w:rsidTr="009553C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886C5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257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6DDAF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5:141974572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.141993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329D6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G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8D77A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F29E6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760CD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9893E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14(1)</w:t>
            </w: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63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64(1);69/64(1)</w:t>
            </w:r>
          </w:p>
        </w:tc>
      </w:tr>
      <w:tr w:rsidR="00084027" w:rsidRPr="002210F1" w14:paraId="0979CF5F" w14:textId="77777777" w:rsidTr="009553C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EF03B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257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2D549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5:141974572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.141993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D20CB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G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FEC54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A3186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AC7CE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019C7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14(1)</w:t>
            </w: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63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64(1);69/64(1)</w:t>
            </w:r>
          </w:p>
        </w:tc>
      </w:tr>
      <w:tr w:rsidR="00084027" w:rsidRPr="002210F1" w14:paraId="76567864" w14:textId="77777777" w:rsidTr="009553C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52E74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257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3E1CC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5:141974572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.141993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A17CA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G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F8191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A61B5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321EA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8DA95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14(1)</w:t>
            </w: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63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64(1);69/64(1)</w:t>
            </w:r>
          </w:p>
        </w:tc>
      </w:tr>
      <w:tr w:rsidR="00084027" w:rsidRPr="002210F1" w14:paraId="3565B18C" w14:textId="77777777" w:rsidTr="009553C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594AE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257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5B6E4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5:141974572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.141993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64761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G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D4C6D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9B290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4044B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5A41C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14(1)</w:t>
            </w: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63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64(1);69/64(1)</w:t>
            </w:r>
          </w:p>
        </w:tc>
      </w:tr>
      <w:tr w:rsidR="00084027" w:rsidRPr="002210F1" w14:paraId="04EBFB28" w14:textId="77777777" w:rsidTr="009553C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90681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257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B30A6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5:141974572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.141993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6031B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G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2027D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673E4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8BCAE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B4AA9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14(1)</w:t>
            </w: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63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64(1);69/64(1)</w:t>
            </w:r>
          </w:p>
        </w:tc>
      </w:tr>
      <w:tr w:rsidR="00084027" w:rsidRPr="002210F1" w14:paraId="0A5CB5B7" w14:textId="77777777" w:rsidTr="009553C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EE520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257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8F44A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5:141974572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.141993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07181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G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F4BA9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67E85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06BEA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8C14E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14(1)</w:t>
            </w: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63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64(1);69/64(1)</w:t>
            </w:r>
          </w:p>
        </w:tc>
      </w:tr>
      <w:tr w:rsidR="00084027" w:rsidRPr="002210F1" w14:paraId="276BE474" w14:textId="77777777" w:rsidTr="009553C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3E1EF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257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F46FF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5:141974572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.141993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36ED1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G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F1B06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C7983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E899A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1D240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14(1)</w:t>
            </w: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63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64(1);69/64(1)</w:t>
            </w:r>
          </w:p>
        </w:tc>
      </w:tr>
      <w:tr w:rsidR="00084027" w:rsidRPr="002210F1" w14:paraId="56D18907" w14:textId="77777777" w:rsidTr="009553C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7EBB6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33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AA074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5:141974572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.141993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A3505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G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0C11C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CFCCD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B3610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5EBBC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14(1)</w:t>
            </w: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63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64(1);69/64(1)</w:t>
            </w:r>
          </w:p>
        </w:tc>
      </w:tr>
      <w:tr w:rsidR="00084027" w:rsidRPr="002210F1" w14:paraId="472D3A71" w14:textId="77777777" w:rsidTr="009553C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2A397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0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AADBA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7:73452140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.73480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77231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48F6E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F2955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16877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154C1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6(1)</w:t>
            </w: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13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9(1);15/2(1);15/20(1);17/19(1);53/52(1);54/49(1);57/56(1);8/12(1);8/9(1);9/12(2)</w:t>
            </w:r>
          </w:p>
        </w:tc>
      </w:tr>
      <w:tr w:rsidR="00084027" w:rsidRPr="002210F1" w14:paraId="7D432E18" w14:textId="77777777" w:rsidTr="009553C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7E216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081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92215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7:73452140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.73480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D7364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0B598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36222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88AFE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9078C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6(1)</w:t>
            </w: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13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9(1);15/2(1);15/20(1);17/19(1);53/52(1);54/49(1);57/56(1);8/12(1);8/9(1);9/12(2)</w:t>
            </w:r>
          </w:p>
        </w:tc>
      </w:tr>
      <w:tr w:rsidR="00084027" w:rsidRPr="002210F1" w14:paraId="0029BDD7" w14:textId="77777777" w:rsidTr="009553C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C3D51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081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903CD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7:73452140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.73480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38BDE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9868E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BFDA9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EEA7A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618FE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6(1)</w:t>
            </w: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13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9(1);15/2(1);15/20(1);17/19(1);53/52(1);54/49(1);57/56(1);8/12(1);8/9(1);9/12(2)</w:t>
            </w:r>
          </w:p>
        </w:tc>
      </w:tr>
      <w:tr w:rsidR="00084027" w:rsidRPr="002210F1" w14:paraId="0B105FC5" w14:textId="77777777" w:rsidTr="009553C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4945B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081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C4A31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7:73452140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.73480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70794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A8113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6743D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64D29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AE141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6(1)</w:t>
            </w: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13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9(1);15/2(1);15/20(1);17/19(1);53/52(1);54/49(1);57/56(1);8/12(1);8/9(1);9/12(2)</w:t>
            </w:r>
          </w:p>
        </w:tc>
      </w:tr>
      <w:tr w:rsidR="00084027" w:rsidRPr="002210F1" w14:paraId="71B14CEC" w14:textId="77777777" w:rsidTr="009553C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6C44A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081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4F571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7:73452140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.73480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8D07C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2F61E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8CB45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ADEE5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5E64F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6(1)</w:t>
            </w: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13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9(1);15/2(1);15/20(1);17/19(1);53/52(1);54/49(1);57/56(1);8/12(1);8/9(1);9/12(2)</w:t>
            </w:r>
          </w:p>
        </w:tc>
      </w:tr>
      <w:tr w:rsidR="00084027" w:rsidRPr="002210F1" w14:paraId="2B1762B5" w14:textId="77777777" w:rsidTr="009553C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0ECFA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FF463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6:152129077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.152420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F2AF9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S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03DFE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70135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6101E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51BC7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/15(1)</w:t>
            </w: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18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26(1);20/25(1);24/28(1);29/37(1);32/29(1);4/11(1);49/35(1);5/13(1);53/34(1)</w:t>
            </w:r>
          </w:p>
        </w:tc>
      </w:tr>
      <w:tr w:rsidR="00084027" w:rsidRPr="002210F1" w14:paraId="3E3942B7" w14:textId="77777777" w:rsidTr="009553C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2832F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122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F7C37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6:152129077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.152420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D1129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S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84129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8B7FC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6FC36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69044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/15(1)</w:t>
            </w: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18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26(1);20/25(1);24/28(1);29/37(1);32/29(1);4/11(1);49/35(1);5/13(1);53/34(1)</w:t>
            </w:r>
          </w:p>
        </w:tc>
      </w:tr>
      <w:tr w:rsidR="00084027" w:rsidRPr="002210F1" w14:paraId="00726A02" w14:textId="77777777" w:rsidTr="009553C1">
        <w:trPr>
          <w:trHeight w:val="2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1414B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1227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2B9C7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6:152129077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.1524200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DF7D5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SR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99FD6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5BF70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A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E1EB4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CB255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/15(1)</w:t>
            </w: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18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26(1);20/25(1);24/28(1);29/37(1);32/29(1);4/11(1);49/35(1);5/13(1);53/34(1)</w:t>
            </w:r>
          </w:p>
        </w:tc>
      </w:tr>
      <w:tr w:rsidR="00084027" w:rsidRPr="002210F1" w14:paraId="2FA8A948" w14:textId="77777777" w:rsidTr="009553C1">
        <w:trPr>
          <w:trHeight w:val="2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97D68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1227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CDED7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6:152129077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.152420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DBE2B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S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525D9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9F8CF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AE428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FACE4" w14:textId="77777777" w:rsidR="00084027" w:rsidRPr="002210F1" w:rsidRDefault="00084027" w:rsidP="00955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/15(1)</w:t>
            </w:r>
            <w:proofErr w:type="gramStart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18</w:t>
            </w:r>
            <w:proofErr w:type="gramEnd"/>
            <w:r w:rsidRPr="00221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26(1);20/25(1);24/28(1);29/37(1);32/29(1);4/11(1);49/35(1);5/13(1);53/34(1)</w:t>
            </w:r>
          </w:p>
        </w:tc>
      </w:tr>
    </w:tbl>
    <w:p w14:paraId="7472EBC5" w14:textId="77777777" w:rsidR="00084027" w:rsidRPr="002210F1" w:rsidRDefault="00084027">
      <w:pPr>
        <w:rPr>
          <w:rFonts w:ascii="Times New Roman" w:hAnsi="Times New Roman" w:cs="Times New Roman"/>
        </w:rPr>
      </w:pPr>
    </w:p>
    <w:p w14:paraId="77CBE2BE" w14:textId="77777777" w:rsidR="00084027" w:rsidRPr="002210F1" w:rsidRDefault="00084027">
      <w:pPr>
        <w:rPr>
          <w:rFonts w:ascii="Times New Roman" w:hAnsi="Times New Roman" w:cs="Times New Roman"/>
        </w:rPr>
      </w:pPr>
    </w:p>
    <w:p w14:paraId="63C68EBA" w14:textId="77777777" w:rsidR="00084027" w:rsidRPr="002210F1" w:rsidRDefault="00084027">
      <w:pPr>
        <w:rPr>
          <w:rFonts w:ascii="Times New Roman" w:hAnsi="Times New Roman" w:cs="Times New Roman"/>
        </w:rPr>
      </w:pPr>
    </w:p>
    <w:p w14:paraId="535E7193" w14:textId="77777777" w:rsidR="00084027" w:rsidRPr="002210F1" w:rsidRDefault="00084027">
      <w:pPr>
        <w:rPr>
          <w:rFonts w:ascii="Times New Roman" w:hAnsi="Times New Roman" w:cs="Times New Roman"/>
        </w:rPr>
      </w:pPr>
    </w:p>
    <w:p w14:paraId="693805D7" w14:textId="77777777" w:rsidR="00084027" w:rsidRPr="002210F1" w:rsidRDefault="00084027">
      <w:pPr>
        <w:rPr>
          <w:rFonts w:ascii="Times New Roman" w:hAnsi="Times New Roman" w:cs="Times New Roman"/>
        </w:rPr>
      </w:pPr>
    </w:p>
    <w:p w14:paraId="25450976" w14:textId="77777777" w:rsidR="00084027" w:rsidRPr="002210F1" w:rsidRDefault="00084027">
      <w:pPr>
        <w:rPr>
          <w:rFonts w:ascii="Times New Roman" w:hAnsi="Times New Roman" w:cs="Times New Roman"/>
        </w:rPr>
      </w:pPr>
    </w:p>
    <w:p w14:paraId="6488AD1C" w14:textId="77777777" w:rsidR="00084027" w:rsidRPr="002210F1" w:rsidRDefault="00084027">
      <w:pPr>
        <w:rPr>
          <w:rFonts w:ascii="Times New Roman" w:hAnsi="Times New Roman" w:cs="Times New Roman"/>
        </w:rPr>
      </w:pPr>
    </w:p>
    <w:p w14:paraId="6A6602AE" w14:textId="77777777" w:rsidR="00084027" w:rsidRPr="002210F1" w:rsidRDefault="00084027">
      <w:pPr>
        <w:rPr>
          <w:rFonts w:ascii="Times New Roman" w:hAnsi="Times New Roman" w:cs="Times New Roman"/>
        </w:rPr>
      </w:pPr>
    </w:p>
    <w:p w14:paraId="6681C28C" w14:textId="77777777" w:rsidR="00084027" w:rsidRPr="002210F1" w:rsidRDefault="00084027">
      <w:pPr>
        <w:rPr>
          <w:rFonts w:ascii="Times New Roman" w:hAnsi="Times New Roman" w:cs="Times New Roman"/>
        </w:rPr>
      </w:pPr>
    </w:p>
    <w:p w14:paraId="1B115FEF" w14:textId="77777777" w:rsidR="00084027" w:rsidRPr="002210F1" w:rsidRDefault="00084027">
      <w:pPr>
        <w:rPr>
          <w:rFonts w:ascii="Times New Roman" w:hAnsi="Times New Roman" w:cs="Times New Roman"/>
        </w:rPr>
      </w:pPr>
    </w:p>
    <w:p w14:paraId="049A1CF5" w14:textId="77777777" w:rsidR="00084027" w:rsidRPr="002210F1" w:rsidRDefault="00084027">
      <w:pPr>
        <w:rPr>
          <w:rFonts w:ascii="Times New Roman" w:hAnsi="Times New Roman" w:cs="Times New Roman"/>
        </w:rPr>
      </w:pPr>
    </w:p>
    <w:p w14:paraId="2755A145" w14:textId="77777777" w:rsidR="00084027" w:rsidRPr="002210F1" w:rsidRDefault="00084027">
      <w:pPr>
        <w:rPr>
          <w:rFonts w:ascii="Times New Roman" w:hAnsi="Times New Roman" w:cs="Times New Roman"/>
        </w:rPr>
      </w:pPr>
    </w:p>
    <w:p w14:paraId="1B18ABBC" w14:textId="77777777" w:rsidR="00084027" w:rsidRPr="002210F1" w:rsidRDefault="00084027">
      <w:pPr>
        <w:rPr>
          <w:rFonts w:ascii="Times New Roman" w:hAnsi="Times New Roman" w:cs="Times New Roman"/>
        </w:rPr>
      </w:pPr>
    </w:p>
    <w:p w14:paraId="1C8112B5" w14:textId="77777777" w:rsidR="00084027" w:rsidRPr="002210F1" w:rsidRDefault="00084027">
      <w:pPr>
        <w:rPr>
          <w:rFonts w:ascii="Times New Roman" w:hAnsi="Times New Roman" w:cs="Times New Roman"/>
        </w:rPr>
      </w:pPr>
    </w:p>
    <w:p w14:paraId="1EB76134" w14:textId="77777777" w:rsidR="00084027" w:rsidRPr="002210F1" w:rsidRDefault="00084027">
      <w:pPr>
        <w:rPr>
          <w:rFonts w:ascii="Times New Roman" w:hAnsi="Times New Roman" w:cs="Times New Roman"/>
        </w:rPr>
      </w:pPr>
    </w:p>
    <w:p w14:paraId="7C18CB3F" w14:textId="77777777" w:rsidR="00084027" w:rsidRPr="002210F1" w:rsidRDefault="00084027">
      <w:pPr>
        <w:rPr>
          <w:rFonts w:ascii="Times New Roman" w:hAnsi="Times New Roman" w:cs="Times New Roman"/>
        </w:rPr>
      </w:pPr>
    </w:p>
    <w:p w14:paraId="5E3A3B67" w14:textId="77777777" w:rsidR="00084027" w:rsidRPr="002210F1" w:rsidRDefault="00084027">
      <w:pPr>
        <w:rPr>
          <w:rFonts w:ascii="Times New Roman" w:hAnsi="Times New Roman" w:cs="Times New Roman"/>
        </w:rPr>
      </w:pPr>
    </w:p>
    <w:p w14:paraId="7B05C0A5" w14:textId="77777777" w:rsidR="00084027" w:rsidRPr="002210F1" w:rsidRDefault="00084027">
      <w:pPr>
        <w:rPr>
          <w:rFonts w:ascii="Times New Roman" w:hAnsi="Times New Roman" w:cs="Times New Roman"/>
        </w:rPr>
      </w:pPr>
    </w:p>
    <w:p w14:paraId="26BC7F2A" w14:textId="77777777" w:rsidR="00084027" w:rsidRPr="002210F1" w:rsidRDefault="00084027">
      <w:pPr>
        <w:rPr>
          <w:rFonts w:ascii="Times New Roman" w:hAnsi="Times New Roman" w:cs="Times New Roman"/>
        </w:rPr>
      </w:pPr>
    </w:p>
    <w:p w14:paraId="2867469A" w14:textId="77777777" w:rsidR="00084027" w:rsidRPr="002210F1" w:rsidRDefault="00084027">
      <w:pPr>
        <w:rPr>
          <w:rFonts w:ascii="Times New Roman" w:hAnsi="Times New Roman" w:cs="Times New Roman"/>
        </w:rPr>
      </w:pPr>
    </w:p>
    <w:p w14:paraId="1D0C3B58" w14:textId="77777777" w:rsidR="00084027" w:rsidRPr="002210F1" w:rsidRDefault="00084027">
      <w:pPr>
        <w:rPr>
          <w:rFonts w:ascii="Times New Roman" w:hAnsi="Times New Roman" w:cs="Times New Roman"/>
        </w:rPr>
      </w:pPr>
    </w:p>
    <w:p w14:paraId="794D57B0" w14:textId="77777777" w:rsidR="00084027" w:rsidRPr="002210F1" w:rsidRDefault="00084027">
      <w:pPr>
        <w:rPr>
          <w:rFonts w:ascii="Times New Roman" w:hAnsi="Times New Roman" w:cs="Times New Roman"/>
        </w:rPr>
      </w:pPr>
    </w:p>
    <w:p w14:paraId="2729E809" w14:textId="77777777" w:rsidR="00084027" w:rsidRPr="002210F1" w:rsidRDefault="00084027" w:rsidP="00084027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2210F1">
        <w:rPr>
          <w:rFonts w:ascii="Times New Roman" w:hAnsi="Times New Roman" w:cs="Times New Roman"/>
          <w:sz w:val="20"/>
          <w:szCs w:val="20"/>
        </w:rPr>
        <w:t>Pos</w:t>
      </w:r>
      <w:proofErr w:type="spellEnd"/>
      <w:r w:rsidRPr="002210F1">
        <w:rPr>
          <w:rFonts w:ascii="Times New Roman" w:hAnsi="Times New Roman" w:cs="Times New Roman"/>
          <w:sz w:val="20"/>
          <w:szCs w:val="20"/>
        </w:rPr>
        <w:t xml:space="preserve">, genomic </w:t>
      </w:r>
      <w:proofErr w:type="gramStart"/>
      <w:r w:rsidRPr="002210F1">
        <w:rPr>
          <w:rFonts w:ascii="Times New Roman" w:hAnsi="Times New Roman" w:cs="Times New Roman"/>
          <w:sz w:val="20"/>
          <w:szCs w:val="20"/>
        </w:rPr>
        <w:t>coordinates</w:t>
      </w:r>
      <w:proofErr w:type="gramEnd"/>
      <w:r w:rsidRPr="002210F1">
        <w:rPr>
          <w:rFonts w:ascii="Times New Roman" w:hAnsi="Times New Roman" w:cs="Times New Roman"/>
          <w:sz w:val="20"/>
          <w:szCs w:val="20"/>
        </w:rPr>
        <w:t xml:space="preserve"> for the range of the corresponding locus. </w:t>
      </w:r>
      <w:proofErr w:type="spellStart"/>
      <w:proofErr w:type="gramStart"/>
      <w:r w:rsidRPr="002210F1">
        <w:rPr>
          <w:rFonts w:ascii="Times New Roman" w:hAnsi="Times New Roman" w:cs="Times New Roman"/>
          <w:sz w:val="20"/>
          <w:szCs w:val="20"/>
        </w:rPr>
        <w:t>Nvar</w:t>
      </w:r>
      <w:proofErr w:type="spellEnd"/>
      <w:r w:rsidRPr="002210F1">
        <w:rPr>
          <w:rFonts w:ascii="Times New Roman" w:hAnsi="Times New Roman" w:cs="Times New Roman"/>
          <w:sz w:val="20"/>
          <w:szCs w:val="20"/>
        </w:rPr>
        <w:t>, number of variants.</w:t>
      </w:r>
      <w:proofErr w:type="gramEnd"/>
    </w:p>
    <w:p w14:paraId="0DB766BB" w14:textId="77777777" w:rsidR="00084027" w:rsidRPr="002210F1" w:rsidRDefault="00084027">
      <w:pPr>
        <w:rPr>
          <w:rFonts w:ascii="Times New Roman" w:hAnsi="Times New Roman" w:cs="Times New Roman"/>
        </w:rPr>
      </w:pPr>
    </w:p>
    <w:bookmarkEnd w:id="0"/>
    <w:sectPr w:rsidR="00084027" w:rsidRPr="002210F1" w:rsidSect="0008402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027"/>
    <w:rsid w:val="00084027"/>
    <w:rsid w:val="002210F1"/>
    <w:rsid w:val="002C2DD5"/>
    <w:rsid w:val="00500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BDB5F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0</Words>
  <Characters>2399</Characters>
  <Application>Microsoft Macintosh Word</Application>
  <DocSecurity>0</DocSecurity>
  <Lines>19</Lines>
  <Paragraphs>5</Paragraphs>
  <ScaleCrop>false</ScaleCrop>
  <Company>KI</Company>
  <LinksUpToDate>false</LinksUpToDate>
  <CharactersWithSpaces>2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Matsson</dc:creator>
  <cp:keywords/>
  <dc:description/>
  <cp:lastModifiedBy>Hans Matsson</cp:lastModifiedBy>
  <cp:revision>2</cp:revision>
  <dcterms:created xsi:type="dcterms:W3CDTF">2016-05-11T12:51:00Z</dcterms:created>
  <dcterms:modified xsi:type="dcterms:W3CDTF">2016-05-11T14:18:00Z</dcterms:modified>
</cp:coreProperties>
</file>